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5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Additional file 2  </w:t>
      </w:r>
      <w:r>
        <w:rPr>
          <w:rFonts w:cs="Times New Roman" w:ascii="Times New Roman" w:hAnsi="Times New Roman"/>
          <w:bCs/>
          <w:sz w:val="22"/>
          <w:szCs w:val="24"/>
        </w:rPr>
        <w:t>The list of qRT-PCR primers of</w:t>
      </w:r>
      <w:r>
        <w:rPr>
          <w:rFonts w:cs="Times New Roman" w:ascii="Times New Roman" w:hAnsi="Times New Roman"/>
          <w:i/>
          <w:sz w:val="22"/>
          <w:szCs w:val="24"/>
        </w:rPr>
        <w:t xml:space="preserve"> Bd</w:t>
      </w:r>
      <w:r>
        <w:rPr>
          <w:rFonts w:cs="Times New Roman" w:ascii="Times New Roman" w:hAnsi="Times New Roman"/>
          <w:i/>
          <w:kern w:val="0"/>
          <w:sz w:val="22"/>
          <w:szCs w:val="24"/>
        </w:rPr>
        <w:t>CDPK</w:t>
      </w:r>
      <w:r>
        <w:rPr>
          <w:rFonts w:cs="Times New Roman" w:ascii="Times New Roman" w:hAnsi="Times New Roman"/>
          <w:sz w:val="22"/>
          <w:szCs w:val="24"/>
        </w:rPr>
        <w:t xml:space="preserve"> genes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9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3593"/>
        <w:gridCol w:w="3471"/>
      </w:tblGrid>
      <w:tr>
        <w:trPr>
          <w:trHeight w:val="270" w:hRule="atLeast"/>
        </w:trPr>
        <w:tc>
          <w:tcPr>
            <w:tcW w:w="2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5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01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AGGGAGTAGCACAGGCAAT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CAGTCTTGCTCGGACAGTA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02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ACCAGAACGAGGATTCGCC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CAGAATGGAGGAACCCCAC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03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GGTGGTCTGGCTCCTGATA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AGGTGATTTGCCCGCTGT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04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ACGCTTGCTTGTTCTGCTG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AGGTCTGGGCTTCGGGTTA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05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CGATTAACAGCCCAGCAAG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TTATGCCAGCCACCTCCTC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06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TAAGGAACTTGGCCGTGGA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CACACTGCTCTTGTCCTCA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07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AGGGTGGTGAGTTGCTTGA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CTGTAGCCTTGAGGGGTGA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08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CGTGATCTCCATTGTCGGG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TCTCTGTGCATGACCCCAA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09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TGCGCCGTGAGATACAGAT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GGCACATAGCCACAATGC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0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GGAGAGGCCCCAGATAAAC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TTGTCCCGCTGTTGTCAG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1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TAAAGGAAGACGGCGAGGC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CGCTGTTGTCAGAGTCCA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2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CATCCGTGGGTGATAGGAG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CGGAGGTAAGGTCATGGG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3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CTTCAAACCCGGCGAGAAA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GCTTGTGCCACTCCTTGT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4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CGGCACTATGGAGCAGAAG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CTTTGGGGTCTTGTCGCAG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5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CAAGCAAGGGGAGGTGTTC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GCAGGATGGAGTTGAAGG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6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GGCTCCCATCTTGCTGAAT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CCTCTCGAAGCTCATCTGG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7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TGAACCGACCTGTTGCTGT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CTGCTGCATCTTTCTCGC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8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GTGCGACGTGAAATCCAGA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ATGGCACTTCGCTATGGCA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19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CAAGAACGGCAACCTCTCC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CAGGTACTCGTCGTTGGTC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0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GATTTCGGCCTCTCTGTGT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GCTGTGTCTCTGCCCAAAA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1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GCAACGGAGAAGACGAAGA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GGAGAGCAGGATGTAGACG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2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TGGGTAATGAGGAGGACGC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CGCAGAGCAGGATGTAGAC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3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GGCTTGAAAAGAGTGGGCT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GCCACTTCCATCCTTGTCG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4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GAGATCAAGGGGCTCAAGG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GGTGACGAACTCCTCGTAG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5</w:t>
            </w:r>
          </w:p>
        </w:tc>
        <w:tc>
          <w:tcPr>
            <w:tcW w:w="35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CCCTCCTTTCTGGGGAGAC</w:t>
            </w:r>
          </w:p>
        </w:tc>
        <w:tc>
          <w:tcPr>
            <w:tcW w:w="34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GCGACACATTTGGAGCCT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6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TGGACTGCAAGGAGTTCGT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TTCCCGTCCTTGTCGATG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7</w:t>
            </w:r>
          </w:p>
        </w:tc>
        <w:tc>
          <w:tcPr>
            <w:tcW w:w="359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AATCCATCCCCAAGCGGAA</w:t>
            </w:r>
          </w:p>
        </w:tc>
        <w:tc>
          <w:tcPr>
            <w:tcW w:w="347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GCTCGCTGTAATGTCCCTT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8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ATTTTTCTCTCCGGCGTGC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TTGAGGACTTGGATGGCGG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29</w:t>
            </w:r>
          </w:p>
        </w:tc>
        <w:tc>
          <w:tcPr>
            <w:tcW w:w="359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ATCGACTTCGGTCTCTCCG</w:t>
            </w:r>
          </w:p>
        </w:tc>
        <w:tc>
          <w:tcPr>
            <w:tcW w:w="347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TACCTGCCCAGAAAGGTGG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CDPK30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AGAAGATGGCTTTGCGGGT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CACATCCGCTGCTTCCATA</w:t>
            </w:r>
          </w:p>
        </w:tc>
      </w:tr>
      <w:tr>
        <w:trPr>
          <w:trHeight w:val="300" w:hRule="atLeast"/>
        </w:trPr>
        <w:tc>
          <w:tcPr>
            <w:tcW w:w="227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Actin (</w:t>
            </w: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XM_014899375</w:t>
            </w: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TGTCCTGAAGTGCTGTTCC</w:t>
            </w:r>
          </w:p>
        </w:tc>
        <w:tc>
          <w:tcPr>
            <w:tcW w:w="34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CTCCTTGCTCATGCGATCA</w:t>
            </w:r>
          </w:p>
        </w:tc>
      </w:tr>
      <w:tr>
        <w:trPr>
          <w:trHeight w:val="300" w:hRule="atLeast"/>
        </w:trPr>
        <w:tc>
          <w:tcPr>
            <w:tcW w:w="2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dUbi (</w:t>
            </w: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Bradi3g04730</w:t>
            </w: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XM_003574817</w:t>
            </w: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222222"/>
                <w:sz w:val="18"/>
                <w:szCs w:val="18"/>
                <w:vertAlign w:val="superscript"/>
              </w:rPr>
              <w:t>a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35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TGACACCATCGACAACGTGA</w:t>
            </w:r>
          </w:p>
        </w:tc>
        <w:tc>
          <w:tcPr>
            <w:tcW w:w="3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GAGGGTGGACTCCTTCTGG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Genebank accession numb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05:18:00Z</dcterms:created>
  <dc:creator>Connor-Home</dc:creator>
  <dc:description/>
  <cp:keywords/>
  <dc:language>en-US</dc:language>
  <cp:lastModifiedBy>Connor-Home</cp:lastModifiedBy>
  <dcterms:modified xsi:type="dcterms:W3CDTF">2019-12-15T19:10:00Z</dcterms:modified>
  <cp:revision>7</cp:revision>
  <dc:subject/>
  <dc:title/>
</cp:coreProperties>
</file>